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/>
      </w:pPr>
      <w:r>
        <w:rPr/>
        <w:t>Oligonucleotides used in this study</w:t>
      </w:r>
    </w:p>
    <w:tbl>
      <w:tblPr>
        <w:tblW w:w="6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3502"/>
      </w:tblGrid>
      <w:tr>
        <w:trPr>
          <w:trHeight w:val="300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Chr. I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S. Paradoxus</w:t>
            </w:r>
            <w:r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CAAGTTTATTCTCTTCACAACA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hr. I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 Paradox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288C seq. Rew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CTCCTGACAACCCTGAAAGTC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Chr. I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/>
              </w:rPr>
              <w:t>S. Paradoxus</w:t>
            </w:r>
            <w:r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 YJM789 Seq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w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CACCCGACGACTCTGAAGAT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3 Chr.7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ACGCAGGTTGCGAATTG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3 Chr.7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AGCCCTTTCAGAAACAA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3 Chr.9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GTTGTGTGCGTAATTG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3 Chr.9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CCATTTAGCGCACAGA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-LTR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GGCCTGACTCGACCAAT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-LTR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AAGTCCCCTTCTAGGT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 8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TGCCTGCCCTTTCTTA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8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TGGCCATTAAGCAAATG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10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TTTCTGCTGACCCTCCC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10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GCGACCGTGTTCAGTCC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16 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GATTGAATTTTGGGAGA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4 Chr.16 Rew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GCACTCAGGATCGAACTAA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LSP # 14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or.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GCTGGAACAGTGATTGATGACC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LSP # 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Rew.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AAGAGATGGATGATTTAATTTT</w:t>
            </w:r>
          </w:p>
        </w:tc>
      </w:tr>
    </w:tbl>
    <w:p>
      <w:pPr>
        <w:pStyle w:val="NoSpacing"/>
        <w:ind w:left="1276" w:right="1280" w:hanging="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48:00Z</dcterms:modified>
  <cp:revision>19</cp:revision>
  <dc:subject/>
  <dc:title/>
</cp:coreProperties>
</file>